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8F2" w:rsidRDefault="001E78F2"/>
    <w:p w:rsidR="001B554E" w:rsidRPr="00476DFF" w:rsidRDefault="001B554E" w:rsidP="001B554E">
      <w:pPr>
        <w:rPr>
          <w:rFonts w:ascii="Times New Roman" w:hAnsi="Times New Roman" w:cs="Times New Roman"/>
        </w:rPr>
      </w:pPr>
      <w:r w:rsidRPr="001626EE">
        <w:rPr>
          <w:rFonts w:ascii="Times New Roman" w:hAnsi="Times New Roman" w:cs="Times New Roman"/>
          <w:b/>
        </w:rPr>
        <w:t xml:space="preserve">Table </w:t>
      </w:r>
      <w:r w:rsidR="00570535">
        <w:rPr>
          <w:rFonts w:ascii="Times New Roman" w:hAnsi="Times New Roman" w:cs="Times New Roman"/>
          <w:b/>
        </w:rPr>
        <w:t>SR4</w:t>
      </w:r>
      <w:bookmarkStart w:id="0" w:name="_GoBack"/>
      <w:bookmarkEnd w:id="0"/>
      <w:r w:rsidR="008770DE" w:rsidRPr="001626EE">
        <w:rPr>
          <w:rFonts w:ascii="Times New Roman" w:hAnsi="Times New Roman" w:cs="Times New Roman"/>
          <w:b/>
        </w:rPr>
        <w:t>.</w:t>
      </w:r>
      <w:r w:rsidR="008770DE" w:rsidRPr="00476DFF">
        <w:rPr>
          <w:rFonts w:ascii="Times New Roman" w:hAnsi="Times New Roman" w:cs="Times New Roman"/>
        </w:rPr>
        <w:t xml:space="preserve"> </w:t>
      </w:r>
      <w:proofErr w:type="spellStart"/>
      <w:r w:rsidR="008770DE" w:rsidRPr="00476DFF">
        <w:rPr>
          <w:rFonts w:ascii="Times New Roman" w:eastAsia="Times New Roman" w:hAnsi="Times New Roman" w:cs="Times New Roman"/>
          <w:color w:val="000000"/>
          <w:lang w:eastAsia="fr-FR"/>
        </w:rPr>
        <w:t>Differentially</w:t>
      </w:r>
      <w:proofErr w:type="spellEnd"/>
      <w:r w:rsidR="008770DE" w:rsidRPr="00476DFF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="008770DE" w:rsidRPr="00476DFF">
        <w:rPr>
          <w:rFonts w:ascii="Times New Roman" w:eastAsia="Times New Roman" w:hAnsi="Times New Roman" w:cs="Times New Roman"/>
          <w:color w:val="000000"/>
          <w:lang w:eastAsia="fr-FR"/>
        </w:rPr>
        <w:t>expressed</w:t>
      </w:r>
      <w:proofErr w:type="spellEnd"/>
      <w:r w:rsidR="008770DE" w:rsidRPr="00476DFF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="008770DE" w:rsidRPr="00476DFF">
        <w:rPr>
          <w:rFonts w:ascii="Times New Roman" w:eastAsia="Times New Roman" w:hAnsi="Times New Roman" w:cs="Times New Roman"/>
          <w:color w:val="000000"/>
          <w:lang w:eastAsia="fr-FR"/>
        </w:rPr>
        <w:t>genes</w:t>
      </w:r>
      <w:proofErr w:type="spellEnd"/>
      <w:r w:rsidR="008770DE" w:rsidRPr="00476DFF">
        <w:rPr>
          <w:rFonts w:ascii="Times New Roman" w:eastAsia="Times New Roman" w:hAnsi="Times New Roman" w:cs="Times New Roman"/>
          <w:color w:val="000000"/>
          <w:lang w:eastAsia="fr-FR"/>
        </w:rPr>
        <w:t xml:space="preserve"> in ICM </w:t>
      </w:r>
      <w:proofErr w:type="spellStart"/>
      <w:r w:rsidR="008770DE" w:rsidRPr="00476DFF">
        <w:rPr>
          <w:rFonts w:ascii="Times New Roman" w:eastAsia="Times New Roman" w:hAnsi="Times New Roman" w:cs="Times New Roman"/>
          <w:color w:val="000000"/>
          <w:lang w:eastAsia="fr-FR"/>
        </w:rPr>
        <w:t>between</w:t>
      </w:r>
      <w:proofErr w:type="spellEnd"/>
      <w:r w:rsidR="008770DE" w:rsidRPr="00476DFF">
        <w:rPr>
          <w:rFonts w:ascii="Times New Roman" w:eastAsia="Times New Roman" w:hAnsi="Times New Roman" w:cs="Times New Roman"/>
          <w:color w:val="000000"/>
          <w:lang w:eastAsia="fr-FR"/>
        </w:rPr>
        <w:t xml:space="preserve"> « SF+PGE2 » and « SF » IVP </w:t>
      </w:r>
      <w:proofErr w:type="spellStart"/>
      <w:r w:rsidR="008770DE" w:rsidRPr="00476DFF">
        <w:rPr>
          <w:rFonts w:ascii="Times New Roman" w:eastAsia="Times New Roman" w:hAnsi="Times New Roman" w:cs="Times New Roman"/>
          <w:color w:val="000000"/>
          <w:lang w:eastAsia="fr-FR"/>
        </w:rPr>
        <w:t>treatment</w:t>
      </w:r>
      <w:proofErr w:type="spellEnd"/>
      <w:r w:rsidR="008770DE" w:rsidRPr="00476DFF">
        <w:rPr>
          <w:rFonts w:ascii="Times New Roman" w:eastAsia="Times New Roman" w:hAnsi="Times New Roman" w:cs="Times New Roman"/>
          <w:color w:val="000000"/>
          <w:lang w:eastAsia="fr-FR"/>
        </w:rPr>
        <w:t xml:space="preserve"> groups</w:t>
      </w:r>
    </w:p>
    <w:tbl>
      <w:tblPr>
        <w:tblW w:w="924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4"/>
        <w:gridCol w:w="2148"/>
        <w:gridCol w:w="2185"/>
      </w:tblGrid>
      <w:tr w:rsidR="00BF1695" w:rsidRPr="00476DFF" w:rsidTr="00F15EC8">
        <w:trPr>
          <w:trHeight w:val="312"/>
          <w:jc w:val="center"/>
        </w:trPr>
        <w:tc>
          <w:tcPr>
            <w:tcW w:w="49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8F2" w:rsidRPr="00476DFF" w:rsidRDefault="001E78F2" w:rsidP="0096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476DFF" w:rsidRDefault="001E78F2" w:rsidP="0096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alue</w:t>
            </w:r>
            <w:proofErr w:type="spellEnd"/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&lt;0.05</w:t>
            </w:r>
          </w:p>
        </w:tc>
        <w:tc>
          <w:tcPr>
            <w:tcW w:w="21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476DFF" w:rsidRDefault="001E78F2" w:rsidP="0096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djusted</w:t>
            </w:r>
            <w:proofErr w:type="spellEnd"/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&lt;0.05</w:t>
            </w:r>
          </w:p>
        </w:tc>
      </w:tr>
      <w:tr w:rsidR="00BF1695" w:rsidRPr="00476DFF" w:rsidTr="00F15EC8">
        <w:trPr>
          <w:trHeight w:val="312"/>
          <w:jc w:val="center"/>
        </w:trPr>
        <w:tc>
          <w:tcPr>
            <w:tcW w:w="4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476DFF" w:rsidRDefault="001E78F2" w:rsidP="008770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derexpressed</w:t>
            </w:r>
            <w:proofErr w:type="spellEnd"/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 « </w:t>
            </w:r>
            <w:r w:rsidR="008770DE"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F</w:t>
            </w:r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+PGE2 »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476DFF" w:rsidRDefault="003D1E59" w:rsidP="003D1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2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476DFF" w:rsidRDefault="003D1E59" w:rsidP="0096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F1695" w:rsidRPr="00476DFF" w:rsidTr="00F15EC8">
        <w:trPr>
          <w:trHeight w:val="312"/>
          <w:jc w:val="center"/>
        </w:trPr>
        <w:tc>
          <w:tcPr>
            <w:tcW w:w="4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476DFF" w:rsidRDefault="001E78F2" w:rsidP="008770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verexpressed</w:t>
            </w:r>
            <w:proofErr w:type="spellEnd"/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 « </w:t>
            </w:r>
            <w:r w:rsidR="008770DE"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F</w:t>
            </w:r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+PGE2 »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476DFF" w:rsidRDefault="003D1E59" w:rsidP="003D1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0</w:t>
            </w: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476DFF" w:rsidRDefault="003D1E59" w:rsidP="0096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</w:tr>
      <w:tr w:rsidR="00BF1695" w:rsidRPr="00476DFF" w:rsidTr="00F15EC8">
        <w:trPr>
          <w:trHeight w:val="312"/>
          <w:jc w:val="center"/>
        </w:trPr>
        <w:tc>
          <w:tcPr>
            <w:tcW w:w="49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78F2" w:rsidRPr="00476DFF" w:rsidRDefault="001E78F2" w:rsidP="00965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otal </w:t>
            </w:r>
            <w:proofErr w:type="spellStart"/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Gs</w:t>
            </w:r>
            <w:proofErr w:type="spellEnd"/>
          </w:p>
        </w:tc>
        <w:tc>
          <w:tcPr>
            <w:tcW w:w="21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78F2" w:rsidRPr="00476DFF" w:rsidRDefault="001E78F2" w:rsidP="0096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52</w:t>
            </w:r>
          </w:p>
        </w:tc>
        <w:tc>
          <w:tcPr>
            <w:tcW w:w="21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78F2" w:rsidRPr="00476DFF" w:rsidRDefault="001E78F2" w:rsidP="0096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76D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</w:tr>
    </w:tbl>
    <w:p w:rsidR="001E78F2" w:rsidRPr="00476DFF" w:rsidRDefault="001E78F2">
      <w:pPr>
        <w:rPr>
          <w:rFonts w:ascii="Times New Roman" w:hAnsi="Times New Roman" w:cs="Times New Roman"/>
        </w:rPr>
      </w:pPr>
    </w:p>
    <w:p w:rsidR="00F22A45" w:rsidRDefault="00F22A45"/>
    <w:p w:rsidR="00F22A45" w:rsidRDefault="00F22A45"/>
    <w:p w:rsidR="00BF1695" w:rsidRDefault="00BF1695"/>
    <w:p w:rsidR="00BF1695" w:rsidRDefault="00BF1695"/>
    <w:sectPr w:rsidR="00BF16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B3A"/>
    <w:rsid w:val="00027530"/>
    <w:rsid w:val="00132C79"/>
    <w:rsid w:val="00143F2C"/>
    <w:rsid w:val="001626EE"/>
    <w:rsid w:val="001B554E"/>
    <w:rsid w:val="001E78F2"/>
    <w:rsid w:val="0024357F"/>
    <w:rsid w:val="0029045F"/>
    <w:rsid w:val="003D1E59"/>
    <w:rsid w:val="00406081"/>
    <w:rsid w:val="00476DFF"/>
    <w:rsid w:val="00570535"/>
    <w:rsid w:val="00700B1E"/>
    <w:rsid w:val="007630F9"/>
    <w:rsid w:val="008770DE"/>
    <w:rsid w:val="008A7989"/>
    <w:rsid w:val="008C6726"/>
    <w:rsid w:val="009A38D0"/>
    <w:rsid w:val="00A67DE7"/>
    <w:rsid w:val="00A80692"/>
    <w:rsid w:val="00AC056B"/>
    <w:rsid w:val="00AC2DF2"/>
    <w:rsid w:val="00B63288"/>
    <w:rsid w:val="00BF1695"/>
    <w:rsid w:val="00C071CC"/>
    <w:rsid w:val="00CE643A"/>
    <w:rsid w:val="00D969FC"/>
    <w:rsid w:val="00F15EC8"/>
    <w:rsid w:val="00F22A45"/>
    <w:rsid w:val="00F61802"/>
    <w:rsid w:val="00FF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C686B"/>
  <w15:docId w15:val="{DD34CE11-CBDA-4545-81AA-4D3E72C1B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47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5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h</dc:creator>
  <cp:lastModifiedBy>Fabienne Nuttinck</cp:lastModifiedBy>
  <cp:revision>9</cp:revision>
  <dcterms:created xsi:type="dcterms:W3CDTF">2020-11-12T10:17:00Z</dcterms:created>
  <dcterms:modified xsi:type="dcterms:W3CDTF">2021-05-17T13:54:00Z</dcterms:modified>
</cp:coreProperties>
</file>